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64A9E17" w14:textId="77777777" w:rsidR="00C733B2" w:rsidRPr="007B0EE1" w:rsidRDefault="00C733B2" w:rsidP="00B835AB">
      <w:pPr>
        <w:pBdr>
          <w:between w:val="single" w:sz="4" w:space="1" w:color="auto"/>
        </w:pBdr>
        <w:spacing w:after="0" w:line="360" w:lineRule="auto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r w:rsidRPr="007B0EE1"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  <w:t xml:space="preserve">Appendix Table 1. Endogenous switching regression estimate for daily calorie intake </w:t>
      </w:r>
    </w:p>
    <w:tbl>
      <w:tblPr>
        <w:tblW w:w="9361" w:type="dxa"/>
        <w:tblLook w:val="04A0" w:firstRow="1" w:lastRow="0" w:firstColumn="1" w:lastColumn="0" w:noHBand="0" w:noVBand="1"/>
      </w:tblPr>
      <w:tblGrid>
        <w:gridCol w:w="3365"/>
        <w:gridCol w:w="442"/>
        <w:gridCol w:w="1202"/>
        <w:gridCol w:w="1424"/>
        <w:gridCol w:w="10"/>
        <w:gridCol w:w="1634"/>
        <w:gridCol w:w="1284"/>
      </w:tblGrid>
      <w:tr w:rsidR="00C733B2" w:rsidRPr="00751C55" w14:paraId="0478BBF2" w14:textId="77777777" w:rsidTr="00CB764D">
        <w:tc>
          <w:tcPr>
            <w:tcW w:w="380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79F90B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636" w:type="dxa"/>
            <w:gridSpan w:val="3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5F7F13A5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dopters</w:t>
            </w:r>
          </w:p>
        </w:tc>
        <w:tc>
          <w:tcPr>
            <w:tcW w:w="2918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29217B0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on-Adopters</w:t>
            </w:r>
          </w:p>
        </w:tc>
      </w:tr>
      <w:tr w:rsidR="00C733B2" w:rsidRPr="00751C55" w14:paraId="5BC1FE94" w14:textId="77777777" w:rsidTr="00751C55">
        <w:tc>
          <w:tcPr>
            <w:tcW w:w="336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6CED99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687DD21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   Coef.</w:t>
            </w:r>
          </w:p>
        </w:tc>
        <w:tc>
          <w:tcPr>
            <w:tcW w:w="142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3DF28A16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t. error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1CA848E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 xml:space="preserve">    Coef.</w:t>
            </w:r>
          </w:p>
        </w:tc>
        <w:tc>
          <w:tcPr>
            <w:tcW w:w="128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14:paraId="7F00C63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jc w:val="both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t. error</w:t>
            </w:r>
          </w:p>
        </w:tc>
      </w:tr>
      <w:tr w:rsidR="00C733B2" w:rsidRPr="00751C55" w14:paraId="4049E759" w14:textId="77777777" w:rsidTr="00FC145D">
        <w:tc>
          <w:tcPr>
            <w:tcW w:w="3365" w:type="dxa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</w:tcPr>
          <w:p w14:paraId="3C506DA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x of household head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8C4DA0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1.696**</w:t>
            </w:r>
          </w:p>
        </w:tc>
        <w:tc>
          <w:tcPr>
            <w:tcW w:w="142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58AF3C7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7.197</w:t>
            </w:r>
          </w:p>
        </w:tc>
        <w:tc>
          <w:tcPr>
            <w:tcW w:w="1644" w:type="dxa"/>
            <w:gridSpan w:val="2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EB6EE7C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85.423</w:t>
            </w:r>
          </w:p>
        </w:tc>
        <w:tc>
          <w:tcPr>
            <w:tcW w:w="1284" w:type="dxa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</w:tcPr>
          <w:p w14:paraId="4AE7F90B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3.002</w:t>
            </w:r>
          </w:p>
        </w:tc>
      </w:tr>
      <w:tr w:rsidR="00C733B2" w:rsidRPr="00751C55" w14:paraId="3DDD058C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E3D1EB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 of household head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CF529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394.35**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9FCF5B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.193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E2BCDC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764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77425DA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.287</w:t>
            </w:r>
          </w:p>
        </w:tc>
      </w:tr>
      <w:tr w:rsidR="00C733B2" w:rsidRPr="00751C55" w14:paraId="41D5AECD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32A8E5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 square of household head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2A2BE0C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6.92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61BF87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444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8FD90E9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156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2ACFF95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44</w:t>
            </w:r>
          </w:p>
        </w:tc>
      </w:tr>
      <w:tr w:rsidR="00C733B2" w:rsidRPr="00751C55" w14:paraId="3A41F050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9FC6BE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ar of schooling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98307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7.323**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87AC4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.579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E90D57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059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4B18B8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.047</w:t>
            </w:r>
          </w:p>
        </w:tc>
      </w:tr>
      <w:tr w:rsidR="00C733B2" w:rsidRPr="00751C55" w14:paraId="52F28823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EAD111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Membership in farmers cooperatives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758C0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21.99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88C460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.951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E271B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0.458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37304C79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8.969</w:t>
            </w:r>
          </w:p>
        </w:tc>
      </w:tr>
      <w:tr w:rsidR="00C733B2" w:rsidRPr="00751C55" w14:paraId="51EA7AA0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3D5D79D0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amily size in adult equivalent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616E4E6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76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58183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.563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A57C2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396.72***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C97AD9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0.064</w:t>
            </w:r>
          </w:p>
        </w:tc>
      </w:tr>
      <w:tr w:rsidR="00C733B2" w:rsidRPr="00751C55" w14:paraId="5D76552A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B6F3BFF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nd holding size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55D606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30.16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4752A9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7.258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3B0D0A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.437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D7004D6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8.952</w:t>
            </w:r>
          </w:p>
        </w:tc>
      </w:tr>
      <w:tr w:rsidR="00C733B2" w:rsidRPr="00751C55" w14:paraId="78768237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1FAE1AC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g of tropical livestock holding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5461B0F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81.976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D88F55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7.992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385A2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8.224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E669D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6.008</w:t>
            </w:r>
          </w:p>
        </w:tc>
      </w:tr>
      <w:tr w:rsidR="00C733B2" w:rsidRPr="00751C55" w14:paraId="18E19045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756E6B8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ff-farm income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81FAAC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2.422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E6751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10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1260DE7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008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BF0330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22</w:t>
            </w:r>
          </w:p>
        </w:tc>
      </w:tr>
      <w:tr w:rsidR="00C733B2" w:rsidRPr="00751C55" w14:paraId="32864F04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06877EB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equency of extension visit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CD257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.113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236826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5.719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05F67C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.085**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71DEFD3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.271</w:t>
            </w:r>
          </w:p>
        </w:tc>
      </w:tr>
      <w:tr w:rsidR="00C733B2" w:rsidRPr="00751C55" w14:paraId="7191CE8C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5920C5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ovision of training 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F149AB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31.696*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9A3DE97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7.127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9F2CE9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3.902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B8AA967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0.990</w:t>
            </w:r>
          </w:p>
        </w:tc>
      </w:tr>
      <w:tr w:rsidR="00C733B2" w:rsidRPr="00751C55" w14:paraId="302591D0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01ADD3EA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ccess to credit service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75FA6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394.35**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40D1A2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02.145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B1398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.672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1AF7D14F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3.918</w:t>
            </w:r>
          </w:p>
        </w:tc>
      </w:tr>
      <w:tr w:rsidR="00C733B2" w:rsidRPr="00751C55" w14:paraId="4ADEDD9B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C57AD0C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Distance from kebele office 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966456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6.925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941790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4.788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58C913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68.0780**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B26CEF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609</w:t>
            </w:r>
          </w:p>
        </w:tc>
      </w:tr>
      <w:tr w:rsidR="00C733B2" w:rsidRPr="00751C55" w14:paraId="48CC4827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62E8512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7E612C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67.32**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C628F3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51.387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1C9CE6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25.823**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00BC09B0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10.585</w:t>
            </w:r>
          </w:p>
        </w:tc>
      </w:tr>
      <w:tr w:rsidR="00C733B2" w:rsidRPr="00751C55" w14:paraId="583C8068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5FF8E83E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gma(</w:t>
            </w:r>
            <w:proofErr w:type="spellStart"/>
            <w:r w:rsidRPr="00751C5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σi</w:t>
            </w:r>
            <w:proofErr w:type="spellEnd"/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F2834A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93.7979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A395E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753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2B9DD70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4.154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6F70DF89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.766</w:t>
            </w:r>
          </w:p>
        </w:tc>
      </w:tr>
      <w:tr w:rsidR="00C733B2" w:rsidRPr="00751C55" w14:paraId="60629A98" w14:textId="77777777" w:rsidTr="00FC145D"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</w:tcPr>
          <w:p w14:paraId="2416F68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ho(</w:t>
            </w:r>
            <w:r w:rsidRPr="00751C5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ρj</w:t>
            </w: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FFBEC8A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0429*</w:t>
            </w:r>
          </w:p>
        </w:tc>
        <w:tc>
          <w:tcPr>
            <w:tcW w:w="142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AE21A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98</w:t>
            </w:r>
          </w:p>
        </w:tc>
        <w:tc>
          <w:tcPr>
            <w:tcW w:w="1644" w:type="dxa"/>
            <w:gridSpan w:val="2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94DF45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1401</w:t>
            </w:r>
          </w:p>
        </w:tc>
        <w:tc>
          <w:tcPr>
            <w:tcW w:w="1284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5EA44E7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645</w:t>
            </w:r>
          </w:p>
        </w:tc>
      </w:tr>
      <w:tr w:rsidR="00C733B2" w:rsidRPr="00751C55" w14:paraId="4B4F34D2" w14:textId="77777777" w:rsidTr="00FC145D">
        <w:trPr>
          <w:trHeight w:val="566"/>
        </w:trPr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41D1ACFC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ld Chi2</w:t>
            </w:r>
          </w:p>
        </w:tc>
        <w:tc>
          <w:tcPr>
            <w:tcW w:w="59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23E60B60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163.28                    </w:t>
            </w:r>
          </w:p>
        </w:tc>
      </w:tr>
      <w:tr w:rsidR="00C733B2" w:rsidRPr="00751C55" w14:paraId="51C88B85" w14:textId="77777777" w:rsidTr="00FC145D">
        <w:trPr>
          <w:trHeight w:val="377"/>
        </w:trPr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38AA390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g likelihood</w:t>
            </w:r>
          </w:p>
        </w:tc>
        <w:tc>
          <w:tcPr>
            <w:tcW w:w="59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755B7C9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-1780.6223                      </w:t>
            </w:r>
          </w:p>
        </w:tc>
      </w:tr>
      <w:tr w:rsidR="00C733B2" w:rsidRPr="00751C55" w14:paraId="05B27EE9" w14:textId="77777777" w:rsidTr="00FC145D">
        <w:trPr>
          <w:trHeight w:val="377"/>
        </w:trPr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noWrap/>
          </w:tcPr>
          <w:p w14:paraId="159D4A2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Number of observations</w:t>
            </w: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ab/>
            </w:r>
          </w:p>
        </w:tc>
        <w:tc>
          <w:tcPr>
            <w:tcW w:w="5996" w:type="dxa"/>
            <w:gridSpan w:val="6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</w:tcPr>
          <w:p w14:paraId="4E329608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5</w:t>
            </w:r>
          </w:p>
        </w:tc>
      </w:tr>
      <w:tr w:rsidR="00C733B2" w:rsidRPr="00751C55" w14:paraId="3562A94B" w14:textId="77777777" w:rsidTr="00FC145D">
        <w:trPr>
          <w:trHeight w:val="377"/>
        </w:trPr>
        <w:tc>
          <w:tcPr>
            <w:tcW w:w="336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14:paraId="2BBB677E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R test of independency           </w:t>
            </w:r>
          </w:p>
        </w:tc>
        <w:tc>
          <w:tcPr>
            <w:tcW w:w="5996" w:type="dxa"/>
            <w:gridSpan w:val="6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4F7E251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 w:line="360" w:lineRule="auto"/>
              <w:ind w:left="720" w:hanging="432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hi2 =     3.73   Prob &gt; chi2 = 0.0536</w:t>
            </w:r>
          </w:p>
        </w:tc>
      </w:tr>
    </w:tbl>
    <w:p w14:paraId="25058155" w14:textId="77777777" w:rsidR="00C733B2" w:rsidRPr="00751C55" w:rsidRDefault="00C733B2" w:rsidP="00B835AB">
      <w:pPr>
        <w:pBdr>
          <w:between w:val="single" w:sz="4" w:space="1" w:color="auto"/>
        </w:pBdr>
        <w:spacing w:after="0" w:line="360" w:lineRule="auto"/>
        <w:ind w:left="720" w:hanging="432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51C5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*</w:t>
      </w:r>
      <w:r w:rsidRPr="00751C5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,</w:t>
      </w:r>
      <w:r w:rsidRPr="00751C5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** and *** denotes significance level at 10%  ,5% and 1% respectively</w:t>
      </w:r>
      <w:bookmarkStart w:id="0" w:name="_Toc13039271"/>
    </w:p>
    <w:p w14:paraId="5F3F609C" w14:textId="77777777" w:rsidR="00C733B2" w:rsidRPr="00751C55" w:rsidRDefault="00C733B2" w:rsidP="00B835AB">
      <w:pPr>
        <w:pBdr>
          <w:between w:val="single" w:sz="4" w:space="1" w:color="auto"/>
        </w:pBdr>
        <w:spacing w:before="240" w:after="0" w:line="360" w:lineRule="auto"/>
        <w:ind w:left="720" w:right="288" w:hanging="720"/>
        <w:jc w:val="both"/>
        <w:rPr>
          <w:rFonts w:ascii="Times New Roman" w:eastAsia="Calibri" w:hAnsi="Times New Roman" w:cs="Times New Roman"/>
          <w:b/>
          <w:bCs/>
          <w:color w:val="000000"/>
          <w:sz w:val="24"/>
          <w:szCs w:val="24"/>
        </w:rPr>
      </w:pPr>
      <w:bookmarkStart w:id="1" w:name="_Toc13039270"/>
    </w:p>
    <w:p w14:paraId="1D6A2C7F" w14:textId="21789D0B" w:rsidR="00C733B2" w:rsidRPr="00FC145D" w:rsidRDefault="00C733B2" w:rsidP="00B835AB">
      <w:pPr>
        <w:pBdr>
          <w:between w:val="single" w:sz="4" w:space="1" w:color="auto"/>
        </w:pBdr>
        <w:spacing w:after="0" w:line="360" w:lineRule="auto"/>
        <w:ind w:left="720" w:right="288" w:hanging="720"/>
        <w:jc w:val="both"/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</w:pPr>
      <w:r w:rsidRPr="00FC145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lastRenderedPageBreak/>
        <w:t xml:space="preserve">AppendixTable2. Endogenous switching regression estimate of food consumption </w:t>
      </w:r>
      <w:bookmarkEnd w:id="1"/>
      <w:r w:rsidRPr="00FC145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>expenditure</w:t>
      </w:r>
      <w:r w:rsidR="00C208B5" w:rsidRPr="00FC145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 per adult </w:t>
      </w:r>
      <w:r w:rsidR="007D28EE" w:rsidRPr="00FC145D">
        <w:rPr>
          <w:rFonts w:ascii="Times New Roman" w:eastAsia="Calibri" w:hAnsi="Times New Roman" w:cs="Times New Roman"/>
          <w:b/>
          <w:bCs/>
          <w:color w:val="000000" w:themeColor="text1"/>
          <w:sz w:val="24"/>
          <w:szCs w:val="24"/>
        </w:rPr>
        <w:t xml:space="preserve">equivalent </w:t>
      </w:r>
    </w:p>
    <w:tbl>
      <w:tblPr>
        <w:tblStyle w:val="TableGrid17"/>
        <w:tblW w:w="9322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369"/>
        <w:gridCol w:w="1499"/>
        <w:gridCol w:w="1350"/>
        <w:gridCol w:w="1702"/>
        <w:gridCol w:w="1163"/>
        <w:gridCol w:w="7"/>
        <w:gridCol w:w="232"/>
      </w:tblGrid>
      <w:tr w:rsidR="00C733B2" w:rsidRPr="00751C55" w14:paraId="7C765A7C" w14:textId="77777777" w:rsidTr="00C208B5">
        <w:trPr>
          <w:gridAfter w:val="1"/>
          <w:wAfter w:w="232" w:type="dxa"/>
        </w:trPr>
        <w:tc>
          <w:tcPr>
            <w:tcW w:w="9090" w:type="dxa"/>
            <w:gridSpan w:val="6"/>
            <w:tcBorders>
              <w:bottom w:val="single" w:sz="4" w:space="0" w:color="auto"/>
            </w:tcBorders>
          </w:tcPr>
          <w:p w14:paraId="0D39C63A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           Food consumption Expenditure per adult equivalent</w:t>
            </w:r>
          </w:p>
        </w:tc>
      </w:tr>
      <w:tr w:rsidR="00C733B2" w:rsidRPr="00751C55" w14:paraId="4E3D341C" w14:textId="77777777" w:rsidTr="00C208B5">
        <w:trPr>
          <w:gridAfter w:val="2"/>
          <w:wAfter w:w="239" w:type="dxa"/>
        </w:trPr>
        <w:tc>
          <w:tcPr>
            <w:tcW w:w="3369" w:type="dxa"/>
            <w:vMerge w:val="restart"/>
            <w:tcBorders>
              <w:top w:val="single" w:sz="4" w:space="0" w:color="auto"/>
            </w:tcBorders>
          </w:tcPr>
          <w:p w14:paraId="637A48D2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line="360" w:lineRule="auto"/>
              <w:ind w:right="51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Variables</w:t>
            </w:r>
          </w:p>
        </w:tc>
        <w:tc>
          <w:tcPr>
            <w:tcW w:w="2849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65489134" w14:textId="77777777" w:rsidR="00C733B2" w:rsidRPr="00751C55" w:rsidRDefault="00C733B2" w:rsidP="00B835AB">
            <w:pPr>
              <w:pBdr>
                <w:between w:val="single" w:sz="4" w:space="1" w:color="auto"/>
              </w:pBdr>
              <w:tabs>
                <w:tab w:val="left" w:pos="2055"/>
              </w:tabs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Adopters</w:t>
            </w:r>
          </w:p>
        </w:tc>
        <w:tc>
          <w:tcPr>
            <w:tcW w:w="2865" w:type="dxa"/>
            <w:gridSpan w:val="2"/>
            <w:tcBorders>
              <w:top w:val="single" w:sz="4" w:space="0" w:color="auto"/>
              <w:bottom w:val="single" w:sz="4" w:space="0" w:color="auto"/>
            </w:tcBorders>
          </w:tcPr>
          <w:p w14:paraId="2BF76DD4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Non-Adopters</w:t>
            </w:r>
          </w:p>
        </w:tc>
      </w:tr>
      <w:tr w:rsidR="00C733B2" w:rsidRPr="00751C55" w14:paraId="0BE8E4EA" w14:textId="77777777" w:rsidTr="00FC145D">
        <w:tc>
          <w:tcPr>
            <w:tcW w:w="3369" w:type="dxa"/>
            <w:vMerge/>
            <w:tcBorders>
              <w:bottom w:val="single" w:sz="4" w:space="0" w:color="auto"/>
            </w:tcBorders>
          </w:tcPr>
          <w:p w14:paraId="1D04E4B3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</w:p>
        </w:tc>
        <w:tc>
          <w:tcPr>
            <w:tcW w:w="1499" w:type="dxa"/>
            <w:tcBorders>
              <w:top w:val="single" w:sz="4" w:space="0" w:color="auto"/>
              <w:bottom w:val="single" w:sz="4" w:space="0" w:color="auto"/>
            </w:tcBorders>
          </w:tcPr>
          <w:p w14:paraId="5FC6684A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350" w:type="dxa"/>
            <w:tcBorders>
              <w:top w:val="single" w:sz="4" w:space="0" w:color="auto"/>
              <w:bottom w:val="single" w:sz="4" w:space="0" w:color="auto"/>
            </w:tcBorders>
          </w:tcPr>
          <w:p w14:paraId="599BC0BD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line="360" w:lineRule="auto"/>
              <w:ind w:left="-105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t. error</w:t>
            </w:r>
          </w:p>
        </w:tc>
        <w:tc>
          <w:tcPr>
            <w:tcW w:w="1702" w:type="dxa"/>
            <w:tcBorders>
              <w:top w:val="single" w:sz="4" w:space="0" w:color="auto"/>
              <w:bottom w:val="single" w:sz="4" w:space="0" w:color="auto"/>
            </w:tcBorders>
          </w:tcPr>
          <w:p w14:paraId="473DF50A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line="360" w:lineRule="auto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Coef.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bottom w:val="single" w:sz="4" w:space="0" w:color="auto"/>
            </w:tcBorders>
          </w:tcPr>
          <w:p w14:paraId="2EEE6D6E" w14:textId="77777777" w:rsidR="00C733B2" w:rsidRPr="00751C55" w:rsidRDefault="00C208B5" w:rsidP="00B835AB">
            <w:pPr>
              <w:pBdr>
                <w:between w:val="single" w:sz="4" w:space="1" w:color="auto"/>
              </w:pBdr>
              <w:spacing w:line="360" w:lineRule="auto"/>
              <w:ind w:left="0"/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St.</w:t>
            </w:r>
            <w:r w:rsidR="00C733B2" w:rsidRPr="00751C55">
              <w:rPr>
                <w:rFonts w:ascii="Times New Roman" w:eastAsia="Calibri" w:hAnsi="Times New Roman" w:cs="Times New Roman"/>
                <w:b/>
                <w:color w:val="000000"/>
                <w:sz w:val="24"/>
                <w:szCs w:val="24"/>
              </w:rPr>
              <w:t>error</w:t>
            </w:r>
          </w:p>
        </w:tc>
      </w:tr>
      <w:tr w:rsidR="00C733B2" w:rsidRPr="00751C55" w14:paraId="63C28909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0A29138" w14:textId="77777777" w:rsidR="00C733B2" w:rsidRPr="00751C55" w:rsidRDefault="00C733B2" w:rsidP="00B835AB">
            <w:pPr>
              <w:pBdr>
                <w:between w:val="single" w:sz="4" w:space="1" w:color="auto"/>
              </w:pBdr>
              <w:ind w:right="51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ex of household hea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7A9CB43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12.702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7E7B2D7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98.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EC4BDE5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20.221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CB5C138" w14:textId="77777777" w:rsidR="00C733B2" w:rsidRPr="00751C55" w:rsidRDefault="00C733B2" w:rsidP="00B835AB">
            <w:pPr>
              <w:pBdr>
                <w:between w:val="single" w:sz="4" w:space="1" w:color="auto"/>
              </w:pBdr>
              <w:ind w:left="-45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8.69</w:t>
            </w:r>
          </w:p>
        </w:tc>
      </w:tr>
      <w:tr w:rsidR="00C733B2" w:rsidRPr="00751C55" w14:paraId="2D50C145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101CAD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 of household hea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A28DCBC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71.7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A8E180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63.3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5DFD71A" w14:textId="77777777" w:rsidR="00C733B2" w:rsidRPr="00751C55" w:rsidRDefault="00C733B2" w:rsidP="00B835AB">
            <w:pPr>
              <w:pBdr>
                <w:between w:val="single" w:sz="4" w:space="1" w:color="auto"/>
              </w:pBdr>
              <w:tabs>
                <w:tab w:val="left" w:pos="1200"/>
              </w:tabs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393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74BADA0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4.53</w:t>
            </w:r>
          </w:p>
        </w:tc>
      </w:tr>
      <w:tr w:rsidR="00C733B2" w:rsidRPr="00751C55" w14:paraId="31538C0A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134E82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Age square of household head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5B78DEC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677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DCC4F28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.57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582C0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88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875FC0F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32</w:t>
            </w:r>
          </w:p>
        </w:tc>
      </w:tr>
      <w:tr w:rsidR="00C733B2" w:rsidRPr="00751C55" w14:paraId="32B1D951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D302523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Year of schooling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0D90D2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28.264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79B1B8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8.82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1A382D7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92.520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8DF1EEA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0.57</w:t>
            </w:r>
          </w:p>
        </w:tc>
      </w:tr>
      <w:tr w:rsidR="00C733B2" w:rsidRPr="00751C55" w14:paraId="4218C18D" w14:textId="77777777" w:rsidTr="00FC145D">
        <w:trPr>
          <w:trHeight w:val="467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EAB7E3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Membership in farmers </w:t>
            </w:r>
          </w:p>
          <w:p w14:paraId="269D79E6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operatives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25A3EE8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35.0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B2BEF4B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57.70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F88061C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321.88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05F464C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3.4</w:t>
            </w:r>
          </w:p>
        </w:tc>
      </w:tr>
      <w:tr w:rsidR="00C733B2" w:rsidRPr="00751C55" w14:paraId="3731A40B" w14:textId="77777777" w:rsidTr="00FC145D">
        <w:trPr>
          <w:trHeight w:val="395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AC6264C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Total family size in adult equivalent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EB816EA" w14:textId="77777777" w:rsidR="00C733B2" w:rsidRPr="00751C55" w:rsidRDefault="00C208B5" w:rsidP="00B835AB">
            <w:pPr>
              <w:pBdr>
                <w:between w:val="single" w:sz="4" w:space="1" w:color="auto"/>
              </w:pBdr>
              <w:ind w:left="-375" w:firstLine="281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</w:t>
            </w:r>
            <w:r w:rsidR="00C733B2"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.43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753D8A9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47.2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ABBA71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326.6***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551C3BDE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1.4</w:t>
            </w:r>
          </w:p>
        </w:tc>
      </w:tr>
      <w:tr w:rsidR="00C733B2" w:rsidRPr="00751C55" w14:paraId="163FA1B5" w14:textId="77777777" w:rsidTr="00FC145D">
        <w:trPr>
          <w:trHeight w:val="440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66EFF29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and holding siz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B3F6E1B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507.385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6FF412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86.62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0F356E5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78.978**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2594883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14.</w:t>
            </w:r>
            <w:r w:rsidR="00C733B2"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</w:t>
            </w:r>
          </w:p>
        </w:tc>
      </w:tr>
      <w:tr w:rsidR="00C733B2" w:rsidRPr="00751C55" w14:paraId="7C628453" w14:textId="77777777" w:rsidTr="00FC145D">
        <w:trPr>
          <w:trHeight w:val="359"/>
        </w:trPr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22B679C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og TLU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63290C1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74.696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E82817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52.9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156A417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92.398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3E1E6DD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0.6</w:t>
            </w:r>
          </w:p>
        </w:tc>
      </w:tr>
      <w:tr w:rsidR="00C733B2" w:rsidRPr="00751C55" w14:paraId="105EAC47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A7B4E66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Off-farm income</w:t>
            </w:r>
            <w:r w:rsidR="00C208B5"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in ETB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77B8EC7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59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A211519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3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3351BF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048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65D3FB5B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049</w:t>
            </w:r>
          </w:p>
        </w:tc>
      </w:tr>
      <w:tr w:rsidR="00C733B2" w:rsidRPr="00751C55" w14:paraId="1CE8DC5F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03C795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Frequency of extension visit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0C63E9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48.78</w:t>
            </w:r>
            <w:r w:rsidR="00C733B2"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561D81C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89.87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5AC6464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3.370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1942F57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63.57</w:t>
            </w:r>
          </w:p>
        </w:tc>
      </w:tr>
      <w:tr w:rsidR="00C733B2" w:rsidRPr="00751C55" w14:paraId="57D483A0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C5AF218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Provision of training 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806446F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256.10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37C1543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414.5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489B5C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367.721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3E7CE11A" w14:textId="77777777" w:rsidR="00C733B2" w:rsidRPr="00751C55" w:rsidRDefault="00C733B2" w:rsidP="00B835AB">
            <w:pPr>
              <w:pBdr>
                <w:between w:val="single" w:sz="4" w:space="1" w:color="auto"/>
              </w:pBdr>
              <w:ind w:left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27.32</w:t>
            </w:r>
          </w:p>
        </w:tc>
      </w:tr>
      <w:tr w:rsidR="00C733B2" w:rsidRPr="00751C55" w14:paraId="406D0A83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ECA8185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Access to credit servic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9D7907B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556.440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DCE64E6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7.81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2019775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2820.07</w:t>
            </w:r>
            <w:r w:rsidR="00C733B2"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721C3D6A" w14:textId="77777777" w:rsidR="00C733B2" w:rsidRPr="00751C55" w:rsidRDefault="00C733B2" w:rsidP="00B835AB">
            <w:pPr>
              <w:pBdr>
                <w:between w:val="single" w:sz="4" w:space="1" w:color="auto"/>
              </w:pBdr>
              <w:ind w:left="0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102.9</w:t>
            </w:r>
          </w:p>
        </w:tc>
      </w:tr>
      <w:tr w:rsidR="00C733B2" w:rsidRPr="00751C55" w14:paraId="44A54D74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23918EF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Distance from kebele office of agriculture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37E5E64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350.7</w:t>
            </w:r>
            <w:r w:rsidR="00C733B2"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1F80CCD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56.99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0FF296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79.212**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42DA1D5D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6.30</w:t>
            </w:r>
          </w:p>
        </w:tc>
      </w:tr>
      <w:tr w:rsidR="00C733B2" w:rsidRPr="00751C55" w14:paraId="73A24F36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4993EB9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constant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08020B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17929.3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433ABD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5776.7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A3116DE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-220.1829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1846EA97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811.</w:t>
            </w:r>
          </w:p>
        </w:tc>
      </w:tr>
      <w:tr w:rsidR="00C733B2" w:rsidRPr="00751C55" w14:paraId="4CE90F3E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4C5B8D6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Sigma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050CB14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756.741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68B6FDE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23.08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E4F7AEE" w14:textId="77777777" w:rsidR="00C733B2" w:rsidRPr="00751C55" w:rsidRDefault="00C733B2" w:rsidP="00B835AB">
            <w:pPr>
              <w:pBdr>
                <w:between w:val="single" w:sz="4" w:space="1" w:color="auto"/>
              </w:pBdr>
              <w:ind w:left="122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1025.42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0A2BC9CA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71.09</w:t>
            </w:r>
          </w:p>
        </w:tc>
      </w:tr>
      <w:tr w:rsidR="00C733B2" w:rsidRPr="00751C55" w14:paraId="3AF0B6B7" w14:textId="77777777" w:rsidTr="00FC145D">
        <w:tc>
          <w:tcPr>
            <w:tcW w:w="3369" w:type="dxa"/>
            <w:tcBorders>
              <w:top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3FA9498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Rho(</w:t>
            </w:r>
            <w:r w:rsidRPr="00751C55">
              <w:rPr>
                <w:rFonts w:ascii="Times New Roman" w:eastAsia="Calibri" w:hAnsi="Times New Roman" w:cs="Times New Roman"/>
                <w:i/>
                <w:iCs/>
                <w:color w:val="000000"/>
                <w:sz w:val="24"/>
                <w:szCs w:val="24"/>
              </w:rPr>
              <w:t>ρj</w:t>
            </w: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)</w:t>
            </w:r>
          </w:p>
        </w:tc>
        <w:tc>
          <w:tcPr>
            <w:tcW w:w="1499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F23413E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-0.46</w:t>
            </w:r>
            <w:r w:rsidR="00C733B2"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***</w:t>
            </w:r>
          </w:p>
        </w:tc>
        <w:tc>
          <w:tcPr>
            <w:tcW w:w="1350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8ABFF0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153</w:t>
            </w:r>
          </w:p>
        </w:tc>
        <w:tc>
          <w:tcPr>
            <w:tcW w:w="17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3F240E9" w14:textId="77777777" w:rsidR="00C733B2" w:rsidRPr="00751C55" w:rsidRDefault="00C208B5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</w:t>
            </w:r>
            <w:r w:rsidR="00C733B2"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.1198</w:t>
            </w:r>
          </w:p>
        </w:tc>
        <w:tc>
          <w:tcPr>
            <w:tcW w:w="1402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</w:tcBorders>
          </w:tcPr>
          <w:p w14:paraId="2FB12BF9" w14:textId="77777777" w:rsidR="00C733B2" w:rsidRPr="00751C55" w:rsidRDefault="00C733B2" w:rsidP="00B835AB">
            <w:pPr>
              <w:pBdr>
                <w:between w:val="single" w:sz="4" w:space="1" w:color="auto"/>
              </w:pBdr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0.296</w:t>
            </w:r>
          </w:p>
        </w:tc>
      </w:tr>
    </w:tbl>
    <w:tbl>
      <w:tblPr>
        <w:tblpPr w:leftFromText="180" w:rightFromText="180" w:vertAnchor="text" w:tblpY="1"/>
        <w:tblOverlap w:val="never"/>
        <w:tblW w:w="8447" w:type="dxa"/>
        <w:tblLook w:val="04A0" w:firstRow="1" w:lastRow="0" w:firstColumn="1" w:lastColumn="0" w:noHBand="0" w:noVBand="1"/>
      </w:tblPr>
      <w:tblGrid>
        <w:gridCol w:w="8447"/>
      </w:tblGrid>
      <w:tr w:rsidR="00C733B2" w:rsidRPr="00751C55" w14:paraId="38FD20A9" w14:textId="77777777" w:rsidTr="00CB764D">
        <w:trPr>
          <w:trHeight w:val="377"/>
        </w:trPr>
        <w:tc>
          <w:tcPr>
            <w:tcW w:w="844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F9E5A5B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Wald Chi</w:t>
            </w: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  <w:vertAlign w:val="superscript"/>
              </w:rPr>
              <w:t xml:space="preserve">2 </w:t>
            </w: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                                                  168.890         </w:t>
            </w:r>
          </w:p>
        </w:tc>
      </w:tr>
      <w:tr w:rsidR="00C733B2" w:rsidRPr="00751C55" w14:paraId="2395963C" w14:textId="77777777" w:rsidTr="00CB764D">
        <w:trPr>
          <w:trHeight w:val="377"/>
        </w:trPr>
        <w:tc>
          <w:tcPr>
            <w:tcW w:w="8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  <w:hideMark/>
          </w:tcPr>
          <w:p w14:paraId="61DAD7CC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Log likelihood                                           </w:t>
            </w:r>
            <w:r w:rsidRPr="00751C55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</w:rPr>
              <w:t xml:space="preserve">-2016.347                       </w:t>
            </w:r>
          </w:p>
        </w:tc>
      </w:tr>
      <w:tr w:rsidR="00C733B2" w:rsidRPr="00751C55" w14:paraId="79464A5C" w14:textId="77777777" w:rsidTr="00CB764D">
        <w:trPr>
          <w:trHeight w:val="377"/>
        </w:trPr>
        <w:tc>
          <w:tcPr>
            <w:tcW w:w="8447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bottom"/>
          </w:tcPr>
          <w:p w14:paraId="3CB14F91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 xml:space="preserve">Number of observations                                225 </w:t>
            </w:r>
          </w:p>
        </w:tc>
      </w:tr>
      <w:tr w:rsidR="00C733B2" w:rsidRPr="00751C55" w14:paraId="3EBEDF5C" w14:textId="77777777" w:rsidTr="00CB764D">
        <w:trPr>
          <w:trHeight w:val="377"/>
        </w:trPr>
        <w:tc>
          <w:tcPr>
            <w:tcW w:w="844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bottom"/>
          </w:tcPr>
          <w:p w14:paraId="189F9FB7" w14:textId="77777777" w:rsidR="00C733B2" w:rsidRPr="00751C55" w:rsidRDefault="00C733B2" w:rsidP="00B835AB">
            <w:pPr>
              <w:pBdr>
                <w:between w:val="single" w:sz="4" w:space="1" w:color="auto"/>
              </w:pBdr>
              <w:spacing w:after="0"/>
              <w:jc w:val="both"/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</w:pPr>
            <w:r w:rsidRPr="00751C55">
              <w:rPr>
                <w:rFonts w:ascii="Times New Roman" w:eastAsia="Calibri" w:hAnsi="Times New Roman" w:cs="Times New Roman"/>
                <w:color w:val="000000"/>
                <w:sz w:val="24"/>
                <w:szCs w:val="24"/>
              </w:rPr>
              <w:t>LR test of independency: chi2 =     6.07  Prob &gt; chi2 = 0.013</w:t>
            </w:r>
          </w:p>
        </w:tc>
      </w:tr>
    </w:tbl>
    <w:p w14:paraId="3B8BA8E2" w14:textId="77777777" w:rsidR="00CB764D" w:rsidRPr="00D27EB1" w:rsidRDefault="00C733B2" w:rsidP="00D27EB1">
      <w:pPr>
        <w:pBdr>
          <w:between w:val="single" w:sz="4" w:space="1" w:color="auto"/>
        </w:pBdr>
        <w:spacing w:after="0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751C55">
        <w:rPr>
          <w:rFonts w:ascii="Times New Roman" w:eastAsia="Calibri" w:hAnsi="Times New Roman" w:cs="Times New Roman"/>
          <w:color w:val="000000"/>
          <w:sz w:val="24"/>
          <w:szCs w:val="24"/>
        </w:rPr>
        <w:br w:type="textWrapping" w:clear="all"/>
        <w:t xml:space="preserve"> *</w:t>
      </w:r>
      <w:r w:rsidRPr="00751C55">
        <w:rPr>
          <w:rFonts w:ascii="Times New Roman" w:eastAsia="Calibri" w:hAnsi="Times New Roman" w:cs="Times New Roman"/>
          <w:color w:val="000000"/>
          <w:sz w:val="24"/>
          <w:szCs w:val="24"/>
          <w:vertAlign w:val="superscript"/>
        </w:rPr>
        <w:t>,</w:t>
      </w:r>
      <w:r w:rsidRPr="00751C55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** and *** denote significance level at 10%,5% and 1% </w:t>
      </w:r>
      <w:bookmarkEnd w:id="0"/>
      <w:r w:rsidR="00D27EB1" w:rsidRPr="00751C55">
        <w:rPr>
          <w:rFonts w:ascii="Times New Roman" w:eastAsia="Calibri" w:hAnsi="Times New Roman" w:cs="Times New Roman"/>
          <w:color w:val="000000"/>
          <w:sz w:val="24"/>
          <w:szCs w:val="24"/>
        </w:rPr>
        <w:t>respectivel</w:t>
      </w:r>
      <w:r w:rsidR="00D27EB1">
        <w:rPr>
          <w:rFonts w:ascii="Times New Roman" w:eastAsia="Calibri" w:hAnsi="Times New Roman" w:cs="Times New Roman"/>
          <w:color w:val="000000"/>
          <w:sz w:val="24"/>
          <w:szCs w:val="24"/>
        </w:rPr>
        <w:t>y</w:t>
      </w:r>
    </w:p>
    <w:sectPr w:rsidR="00CB764D" w:rsidRPr="00D27EB1" w:rsidSect="00CB764D">
      <w:pgSz w:w="12240" w:h="15840"/>
      <w:pgMar w:top="1800" w:right="1411" w:bottom="1411" w:left="1699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imSun">
    <w:altName w:val="宋体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8B7237"/>
    <w:rsid w:val="00751C55"/>
    <w:rsid w:val="007B0EE1"/>
    <w:rsid w:val="007D28EE"/>
    <w:rsid w:val="008B7237"/>
    <w:rsid w:val="00B835AB"/>
    <w:rsid w:val="00B94C7D"/>
    <w:rsid w:val="00C208B5"/>
    <w:rsid w:val="00C733B2"/>
    <w:rsid w:val="00CB764D"/>
    <w:rsid w:val="00CD1057"/>
    <w:rsid w:val="00D27EB1"/>
    <w:rsid w:val="00E17AD1"/>
    <w:rsid w:val="00FC14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D708A8"/>
  <w15:docId w15:val="{C3703C27-B268-4C08-A87C-33A5535CD5A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customStyle="1" w:styleId="TableGrid17">
    <w:name w:val="Table Grid17"/>
    <w:basedOn w:val="TableNormal"/>
    <w:next w:val="TableGrid"/>
    <w:uiPriority w:val="59"/>
    <w:rsid w:val="00C733B2"/>
    <w:pPr>
      <w:spacing w:before="120" w:after="0" w:line="240" w:lineRule="auto"/>
      <w:ind w:left="86" w:right="288"/>
      <w:jc w:val="both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TableGrid">
    <w:name w:val="Table Grid"/>
    <w:basedOn w:val="TableNormal"/>
    <w:uiPriority w:val="59"/>
    <w:rsid w:val="00C733B2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B835A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835AB"/>
    <w:rPr>
      <w:rFonts w:ascii="Tahoma" w:hAnsi="Tahoma" w:cs="Tahoma"/>
      <w:sz w:val="16"/>
      <w:szCs w:val="16"/>
    </w:rPr>
  </w:style>
  <w:style w:type="paragraph" w:styleId="Revision">
    <w:name w:val="Revision"/>
    <w:hidden/>
    <w:uiPriority w:val="99"/>
    <w:semiHidden/>
    <w:rsid w:val="00FC145D"/>
    <w:pPr>
      <w:spacing w:after="0" w:line="240" w:lineRule="auto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8</TotalTime>
  <Pages>2</Pages>
  <Words>413</Words>
  <Characters>2356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7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er</dc:creator>
  <cp:keywords/>
  <dc:description/>
  <cp:lastModifiedBy>chn off32</cp:lastModifiedBy>
  <cp:revision>11</cp:revision>
  <dcterms:created xsi:type="dcterms:W3CDTF">2023-01-23T14:36:00Z</dcterms:created>
  <dcterms:modified xsi:type="dcterms:W3CDTF">2023-09-12T08:27:00Z</dcterms:modified>
</cp:coreProperties>
</file>